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737" w:type="dxa"/>
        <w:tblInd w:w="-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9"/>
        <w:gridCol w:w="1846"/>
        <w:gridCol w:w="1270"/>
        <w:gridCol w:w="1981"/>
        <w:gridCol w:w="1636"/>
        <w:gridCol w:w="1396"/>
        <w:gridCol w:w="39"/>
      </w:tblGrid>
      <w:tr w:rsidR="000A228B" w:rsidRPr="00BF718A" w14:paraId="130CE48F" w14:textId="77777777" w:rsidTr="007430B8">
        <w:tc>
          <w:tcPr>
            <w:tcW w:w="9737" w:type="dxa"/>
            <w:gridSpan w:val="7"/>
            <w:tcBorders>
              <w:top w:val="nil"/>
              <w:bottom w:val="single" w:sz="4" w:space="0" w:color="auto"/>
            </w:tcBorders>
          </w:tcPr>
          <w:p w14:paraId="250384DD" w14:textId="77777777" w:rsidR="000A228B" w:rsidRPr="008B4A60" w:rsidRDefault="000A228B" w:rsidP="007430B8">
            <w:pPr>
              <w:ind w:right="-14"/>
              <w:rPr>
                <w:rFonts w:ascii="Calibri" w:hAnsi="Calibri" w:cs="Calibri"/>
                <w:b/>
                <w:color w:val="000000" w:themeColor="text1"/>
              </w:rPr>
            </w:pPr>
            <w:r w:rsidRPr="008B4A60">
              <w:rPr>
                <w:rFonts w:ascii="Calibri" w:hAnsi="Calibri" w:cs="Calibri"/>
                <w:b/>
                <w:color w:val="000000" w:themeColor="text1"/>
              </w:rPr>
              <w:t>Table S</w:t>
            </w:r>
            <w:r>
              <w:rPr>
                <w:rFonts w:ascii="Calibri" w:hAnsi="Calibri" w:cs="Calibri"/>
                <w:b/>
                <w:color w:val="000000" w:themeColor="text1"/>
              </w:rPr>
              <w:t>8</w:t>
            </w:r>
            <w:r w:rsidRPr="008B4A60">
              <w:rPr>
                <w:rFonts w:ascii="Calibri" w:hAnsi="Calibri" w:cs="Calibri"/>
                <w:b/>
                <w:color w:val="000000" w:themeColor="text1"/>
              </w:rPr>
              <w:t xml:space="preserve"> | CBA parameters and outputs of </w:t>
            </w:r>
            <w:r>
              <w:rPr>
                <w:rFonts w:ascii="Calibri" w:hAnsi="Calibri" w:cs="Calibri"/>
                <w:b/>
                <w:color w:val="000000" w:themeColor="text1"/>
              </w:rPr>
              <w:t>manually curated engineered</w:t>
            </w:r>
            <w:r w:rsidRPr="008B4A60">
              <w:rPr>
                <w:rFonts w:ascii="Calibri" w:hAnsi="Calibri" w:cs="Calibri"/>
                <w:b/>
                <w:color w:val="000000" w:themeColor="text1"/>
              </w:rPr>
              <w:t xml:space="preserve"> models under a</w:t>
            </w:r>
            <w:r>
              <w:rPr>
                <w:rFonts w:ascii="Calibri" w:hAnsi="Calibri" w:cs="Calibri"/>
                <w:b/>
                <w:color w:val="000000" w:themeColor="text1"/>
              </w:rPr>
              <w:t>na</w:t>
            </w:r>
            <w:r w:rsidRPr="008B4A60">
              <w:rPr>
                <w:rFonts w:ascii="Calibri" w:hAnsi="Calibri" w:cs="Calibri"/>
                <w:b/>
                <w:color w:val="000000" w:themeColor="text1"/>
              </w:rPr>
              <w:t xml:space="preserve">erobic conditions. </w:t>
            </w:r>
            <w:r w:rsidRPr="008B4A60">
              <w:rPr>
                <w:rFonts w:ascii="Calibri" w:hAnsi="Calibri" w:cs="Calibri"/>
                <w:color w:val="000000" w:themeColor="text1"/>
              </w:rPr>
              <w:t xml:space="preserve">Reaction IDs, relevant co-factor and their stoichiometric coefficient, flux value, balance value and assigned balance category are included. </w:t>
            </w:r>
          </w:p>
        </w:tc>
      </w:tr>
      <w:tr w:rsidR="000A228B" w:rsidRPr="00BF718A" w14:paraId="79AE32CB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bottom w:val="single" w:sz="4" w:space="0" w:color="auto"/>
            </w:tcBorders>
          </w:tcPr>
          <w:p w14:paraId="70A9065B" w14:textId="77777777" w:rsidR="000A228B" w:rsidRPr="008B4A60" w:rsidRDefault="000A228B" w:rsidP="007430B8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8B4A60">
              <w:rPr>
                <w:rFonts w:ascii="Calibri" w:hAnsi="Calibri" w:cs="Calibri"/>
                <w:b/>
                <w:color w:val="000000" w:themeColor="text1"/>
              </w:rPr>
              <w:t>Reaction ID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1F65CB0B" w14:textId="77777777" w:rsidR="000A228B" w:rsidRPr="008B4A60" w:rsidRDefault="000A228B" w:rsidP="007430B8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8B4A60">
              <w:rPr>
                <w:rFonts w:ascii="Calibri" w:hAnsi="Calibri" w:cs="Calibri"/>
                <w:b/>
                <w:color w:val="000000" w:themeColor="text1"/>
              </w:rPr>
              <w:t>Co-factor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1F2B33C0" w14:textId="77777777" w:rsidR="000A228B" w:rsidRPr="008B4A60" w:rsidRDefault="000A228B" w:rsidP="007430B8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8B4A60">
              <w:rPr>
                <w:rFonts w:ascii="Calibri" w:hAnsi="Calibri" w:cs="Calibri"/>
                <w:b/>
                <w:color w:val="000000" w:themeColor="text1"/>
              </w:rPr>
              <w:t>Stoich. coefficient</w:t>
            </w:r>
          </w:p>
        </w:tc>
        <w:tc>
          <w:tcPr>
            <w:tcW w:w="1981" w:type="dxa"/>
            <w:tcBorders>
              <w:bottom w:val="single" w:sz="4" w:space="0" w:color="auto"/>
            </w:tcBorders>
          </w:tcPr>
          <w:p w14:paraId="576CFC8E" w14:textId="77777777" w:rsidR="000A228B" w:rsidRPr="008B4A60" w:rsidRDefault="000A228B" w:rsidP="007430B8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8B4A60">
              <w:rPr>
                <w:rFonts w:ascii="Calibri" w:hAnsi="Calibri" w:cs="Calibri"/>
                <w:b/>
                <w:color w:val="000000" w:themeColor="text1"/>
              </w:rPr>
              <w:t>Flux Distribution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0B21A915" w14:textId="77777777" w:rsidR="000A228B" w:rsidRPr="008B4A60" w:rsidRDefault="000A228B" w:rsidP="007430B8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8B4A60">
              <w:rPr>
                <w:rFonts w:ascii="Calibri" w:hAnsi="Calibri" w:cs="Calibri"/>
                <w:b/>
                <w:color w:val="000000" w:themeColor="text1"/>
              </w:rPr>
              <w:t>Balance Value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256047C6" w14:textId="77777777" w:rsidR="000A228B" w:rsidRPr="008B4A60" w:rsidRDefault="000A228B" w:rsidP="007430B8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8B4A60">
              <w:rPr>
                <w:rFonts w:ascii="Calibri" w:hAnsi="Calibri" w:cs="Calibri"/>
                <w:b/>
                <w:color w:val="000000" w:themeColor="text1"/>
              </w:rPr>
              <w:t>Balance Category</w:t>
            </w:r>
          </w:p>
        </w:tc>
      </w:tr>
      <w:tr w:rsidR="000A228B" w:rsidRPr="00CF4125" w14:paraId="5F48F46F" w14:textId="77777777" w:rsidTr="007430B8">
        <w:tc>
          <w:tcPr>
            <w:tcW w:w="9737" w:type="dxa"/>
            <w:gridSpan w:val="7"/>
            <w:tcBorders>
              <w:top w:val="nil"/>
              <w:bottom w:val="nil"/>
            </w:tcBorders>
            <w:vAlign w:val="center"/>
          </w:tcPr>
          <w:p w14:paraId="2ADF9AF8" w14:textId="77777777" w:rsidR="000A228B" w:rsidRPr="001C3BE0" w:rsidRDefault="000A228B" w:rsidP="007430B8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BuOH-0</w:t>
            </w:r>
          </w:p>
        </w:tc>
      </w:tr>
      <w:tr w:rsidR="000A228B" w:rsidRPr="00CF4125" w14:paraId="1017988D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CD62616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E7FD2B7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8C37D36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EA76C70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821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7F7ED2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821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5D51397F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0A228B" w:rsidRPr="00CF4125" w14:paraId="36C05C8A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44423C6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G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51D58DD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1E712E5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8CC915E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9.55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AF1832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555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1E40CB34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0A228B" w:rsidRPr="00CF4125" w14:paraId="4F64A22B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CAADB06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Y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1A13433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05C32C9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C1533F2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6.764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476862E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6.764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0206868E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0A228B" w:rsidRPr="00CF4125" w14:paraId="3AEDC6B9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2AE2862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M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E50237F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36EAE8D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82B5B3E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2585BD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6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02C782B3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201013E3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EED7BCE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omass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7B35B17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6BA3F40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5.703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2192F1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6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B2FC7EB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899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431537F2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Biomass</w:t>
            </w:r>
          </w:p>
        </w:tc>
      </w:tr>
      <w:tr w:rsidR="000A228B" w:rsidRPr="00CF4125" w14:paraId="2D6ADC3D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3D79E31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P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1DC9685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6872231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9377C48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55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0A79EC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555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4982790E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0A228B" w:rsidRPr="00CF4125" w14:paraId="4802B562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78FD4F1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6PDH2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3E91803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04B0BAD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A0BA47E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BB25BE8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547C84E2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0A228B" w:rsidRPr="00CF4125" w14:paraId="06B52D62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AF53DEE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HD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D559853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7C158DA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F7AA5F2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60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F3D0D68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605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5438161D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0A228B" w:rsidRPr="00CF4125" w14:paraId="2CE897BB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F9AA9B8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B6DDCA0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0B5A570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398A62F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77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22C3384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776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74C10BA4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0A228B" w:rsidRPr="00CF4125" w14:paraId="3B7EA2E5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211A2CB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4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99F38FD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C5A0379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4441054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77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233120D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776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3C4844A8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0A228B" w:rsidRPr="00CF4125" w14:paraId="29E82B4F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43BF812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5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BA88BF4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C0DD912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A4D61AE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77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5A91765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776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62F34698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0A228B" w:rsidRPr="00CF4125" w14:paraId="50C76CBD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AD2335D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UT6 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D09636E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C385B55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914CD21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77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E0E5191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776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465BF4B4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0A228B" w:rsidRPr="00CF4125" w14:paraId="7A4C02E6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DA37637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D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2FAD081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B1DCB5D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10F9B35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.011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EC213CD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.011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467E6741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0A228B" w:rsidRPr="00CF4125" w14:paraId="674C3A75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1182D09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1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784994C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4F9C916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DA4079E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72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8C4FBD6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0.725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77FE067F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0A228B" w:rsidRPr="00CF4125" w14:paraId="163ED15D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26B9250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HD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3D8F1EA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4C55262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0F6522B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60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4BB09EB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0.605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46787575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0A228B" w:rsidRPr="00CF4125" w14:paraId="6F130C54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2F297AF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D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FB1BF36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1013BA8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75A7FFD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8.323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5ECCC3A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8.323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08639335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05C7D065" w14:textId="77777777" w:rsidTr="007430B8">
        <w:trPr>
          <w:gridAfter w:val="1"/>
          <w:wAfter w:w="39" w:type="dxa"/>
          <w:trHeight w:val="81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8CCD592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CDHy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52A20F8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C3FCF9D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70CAE3F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72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C859C99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72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5CD58122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1EBF1A33" w14:textId="77777777" w:rsidTr="007430B8">
        <w:trPr>
          <w:gridAfter w:val="1"/>
          <w:wAfter w:w="39" w:type="dxa"/>
          <w:trHeight w:val="81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D925A67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2A30599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31A92CD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D7EA29B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.011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E30EFDF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.011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766F1680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204A8C51" w14:textId="77777777" w:rsidTr="007430B8">
        <w:trPr>
          <w:gridAfter w:val="1"/>
          <w:wAfter w:w="39" w:type="dxa"/>
          <w:trHeight w:val="81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45CC702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N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64B5F36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4905908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0B46D8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4D9F9C0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694F3FAC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22725EBB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</w:tcPr>
          <w:p w14:paraId="66F5C94E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omass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7E3892EB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/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B693C8D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3.547/-18.225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F44DEBD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60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4021D99E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.345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6DA65E09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Biomass</w:t>
            </w:r>
          </w:p>
        </w:tc>
      </w:tr>
      <w:tr w:rsidR="000A228B" w:rsidRPr="00CF4125" w14:paraId="23F0F567" w14:textId="77777777" w:rsidTr="007430B8">
        <w:tc>
          <w:tcPr>
            <w:tcW w:w="9737" w:type="dxa"/>
            <w:gridSpan w:val="7"/>
            <w:tcBorders>
              <w:top w:val="nil"/>
              <w:bottom w:val="nil"/>
            </w:tcBorders>
            <w:vAlign w:val="center"/>
          </w:tcPr>
          <w:p w14:paraId="18A8EF4C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0A228B" w:rsidRPr="00CF4125" w14:paraId="0AC10BA4" w14:textId="77777777" w:rsidTr="007430B8">
        <w:tc>
          <w:tcPr>
            <w:tcW w:w="9737" w:type="dxa"/>
            <w:gridSpan w:val="7"/>
            <w:tcBorders>
              <w:top w:val="nil"/>
              <w:bottom w:val="nil"/>
            </w:tcBorders>
            <w:vAlign w:val="center"/>
          </w:tcPr>
          <w:p w14:paraId="6E032C22" w14:textId="77777777" w:rsidR="000A228B" w:rsidRPr="001C3BE0" w:rsidRDefault="000A228B" w:rsidP="007430B8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BuOH-1</w:t>
            </w:r>
          </w:p>
        </w:tc>
      </w:tr>
      <w:tr w:rsidR="000A228B" w:rsidRPr="00CF4125" w14:paraId="71D54D5A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AE84CA6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CD14D61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4924A3E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B371BB8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924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C2F2A99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924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388217BC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0A228B" w:rsidRPr="00CF4125" w14:paraId="5E8D2464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F056F88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G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E94755F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067837F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E2C6BA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9.85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92A378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855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23A07AA0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0A228B" w:rsidRPr="00CF4125" w14:paraId="0C753428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7B9E91E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Y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231071A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DEA5D2B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3050399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652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26801A4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652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0B13AA34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0A228B" w:rsidRPr="00CF4125" w14:paraId="00705CA8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75E9CE7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M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3B61080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AA3DC64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B4A8C4B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5F4FA48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6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22325840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254F2A41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19F3E7E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CCOAC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52D6116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8F24B01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234402D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667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98EDDE1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667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28E2F148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0A228B" w:rsidRPr="00CF4125" w14:paraId="4C8B183E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914C3F2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omass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CAE0DED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C593656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5.703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58630AC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8060F80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.316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0B8D7340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Biomass</w:t>
            </w:r>
          </w:p>
        </w:tc>
      </w:tr>
      <w:tr w:rsidR="000A228B" w:rsidRPr="00CF4125" w14:paraId="26B78612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F2DF2FE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P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0CFC666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DFB25DF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6E8CEBA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85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C4F9302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855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53C77A9C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0A228B" w:rsidRPr="00CF4125" w14:paraId="309709D7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99F1A62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6PDH2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7C40423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5DF60B8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58E60E9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03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228C45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03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2100A3C2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0A228B" w:rsidRPr="00CF4125" w14:paraId="6AF027EF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D615812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HD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A7C71A6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320AF3D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7EFB15D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50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17446CE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506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24CD16CB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0A228B" w:rsidRPr="00CF4125" w14:paraId="2C4F0511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A38F2E3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5CABA12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D510295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7DCD0E4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667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D468E98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667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16D96045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0A228B" w:rsidRPr="00CF4125" w14:paraId="319845F5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E823A62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4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506C04F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F0C502B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66C67AC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667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7D21A76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667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724DE6B3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0A228B" w:rsidRPr="00CF4125" w14:paraId="42BC3C64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9C09541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5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C2AC2DE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F8299D5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05482C1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667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529020D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667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214081B2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0A228B" w:rsidRPr="00CF4125" w14:paraId="51A28C21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A65A10B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UT6 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7DFFF3C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74F6B47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CD34B66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667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1006245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667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46C6BF37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0A228B" w:rsidRPr="00CF4125" w14:paraId="52DCEBA6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3E69E16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1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14B9281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B40108A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3C76862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363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3FC40F4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0.363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5F54CA2C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0A228B" w:rsidRPr="00CF4125" w14:paraId="15CD8B2A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0492E34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HD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27E2DC7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DAED735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782B8AC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50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CF34ECB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0.506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5D22A980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0A228B" w:rsidRPr="00CF4125" w14:paraId="5566D5F0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96080CF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CDHy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63A41AA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3F60701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0776895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FF4174F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322F2337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7B031E53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52A33AC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N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F0D455F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B2B18F7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F69923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03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01A7988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03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02B5296E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49E37D84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1AF4D4A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D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D34F974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452D4B8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8B7812B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534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2E31EDF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534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7E241917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7FCFA997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</w:tcPr>
          <w:p w14:paraId="37531C07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omass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0A6701AD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/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CB8081D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3.457/ -18.225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B1C1834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6FD94A4B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0.61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7E04236B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Biomass</w:t>
            </w:r>
          </w:p>
        </w:tc>
      </w:tr>
      <w:tr w:rsidR="000A228B" w:rsidRPr="00CF4125" w14:paraId="53DD2A18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CAA1172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36C2B8B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7CF20E7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02E1A9C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3BF7A3C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73C12609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0A228B" w:rsidRPr="00CF4125" w14:paraId="5110E5F3" w14:textId="77777777" w:rsidTr="007430B8">
        <w:trPr>
          <w:gridAfter w:val="1"/>
          <w:wAfter w:w="39" w:type="dxa"/>
          <w:trHeight w:val="105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6A4BA40" w14:textId="77777777" w:rsidR="000A228B" w:rsidRPr="001C3BE0" w:rsidRDefault="000A228B" w:rsidP="007430B8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tpcBuO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88A19CB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50C53D7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4F949CF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A91307C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5EFDFE47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0A228B" w:rsidRPr="00CF4125" w14:paraId="39BA967A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052744C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Y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64432FE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1651AA2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EBB82F4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33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A9BBD21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33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3B389CF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0A228B" w:rsidRPr="00CF4125" w14:paraId="3BC97525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62B9CB6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S4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227DC85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E438B19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03BFB1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4.377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81BDC3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4.377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FDB5145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0A228B" w:rsidRPr="00CF4125" w14:paraId="13E54346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A9FE54F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G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32CCB83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88822D5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9ACE85E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8.082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95B57AF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8.082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303F9FE1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0A228B" w:rsidRPr="00CF4125" w14:paraId="03B4C077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D52814F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137AC56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FDB23A8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4F39149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464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F1992A1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464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31B2705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0A228B" w:rsidRPr="00CF4125" w14:paraId="4106537E" w14:textId="77777777" w:rsidTr="007430B8">
        <w:trPr>
          <w:trHeight w:val="81"/>
        </w:trPr>
        <w:tc>
          <w:tcPr>
            <w:tcW w:w="1569" w:type="dxa"/>
            <w:tcBorders>
              <w:top w:val="nil"/>
              <w:bottom w:val="nil"/>
            </w:tcBorders>
          </w:tcPr>
          <w:p w14:paraId="484839F2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K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15E3D2E8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01EC786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7D95731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235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07F2C1C7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23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700B402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0A228B" w:rsidRPr="00CF4125" w14:paraId="33BAE6D1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ABDED67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ATPM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3496015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0F7F366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3416DDE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020A10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6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ECDAEE1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7B5F7508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435BDF6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DK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CC55EA2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ACC45A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99887C9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464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B9DF061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464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351B8238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3CC92B91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819BA2E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PC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E083D5F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D272401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19D009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.20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F2BC271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.20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CCF6E58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260195D6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C992E6C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omass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B96A96B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DEE52F4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5.703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AF10F78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092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CEB243E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.123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3DA3A76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Biomass</w:t>
            </w:r>
          </w:p>
        </w:tc>
      </w:tr>
      <w:tr w:rsidR="000A228B" w:rsidRPr="00CF4125" w14:paraId="1BE1A52F" w14:textId="77777777" w:rsidTr="007430B8">
        <w:trPr>
          <w:trHeight w:val="190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5DE0BD5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P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278C318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DE14BF4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72BC07C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8.082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4841DCD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8.082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B7829A0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0A228B" w:rsidRPr="00CF4125" w14:paraId="6DDE3EF7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A8ACF8C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6PDH2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A48EEAB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AF91AE5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18997F0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5.021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6969660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5.02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A139F97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0A228B" w:rsidRPr="00CF4125" w14:paraId="05A1F337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2228524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15A6FDA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581B367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BCC192D" w14:textId="77777777" w:rsidR="000A228B" w:rsidRPr="001C3BE0" w:rsidRDefault="000A228B" w:rsidP="007430B8">
            <w:pPr>
              <w:ind w:left="-24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464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FEECB37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464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6F6D04D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0A228B" w:rsidRPr="00CF4125" w14:paraId="29F8F616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0FC4545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8FA3C0F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2DEFD0B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F9E5090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464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7855551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464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126D652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0A228B" w:rsidRPr="00CF4125" w14:paraId="3E32C6C5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F056BDB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4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E077D70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063F31A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571F5E0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464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FF26C8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464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239CB23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0A228B" w:rsidRPr="00CF4125" w14:paraId="7BE95F5A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D00513A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6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038F9DB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4D633F4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893F8FA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464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FC3406B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464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08B5285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0A228B" w:rsidRPr="00CF4125" w14:paraId="5633C86A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2FBF1E3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N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67B6FF3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88298FD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5340857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5.021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830B0B2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5.02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EF77441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6A9F35C4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B9C6C71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D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AF8EE09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AD0B7F2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42D8F3C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7.373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2DCE635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7.373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F78714C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7F380E4D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8DE9324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CDHy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DBFBE59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FF60FF6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DCF099C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099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AB09D2F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099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48AE320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42A6D4AF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4898B59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1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BB3940C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3436B79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C7ED601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.388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8E49E0E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.388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5907A0A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0A228B" w:rsidRPr="00CF4125" w14:paraId="20152966" w14:textId="77777777" w:rsidTr="007430B8">
        <w:tc>
          <w:tcPr>
            <w:tcW w:w="1569" w:type="dxa"/>
            <w:tcBorders>
              <w:top w:val="nil"/>
              <w:bottom w:val="nil"/>
            </w:tcBorders>
          </w:tcPr>
          <w:p w14:paraId="153A0B94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omass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6EDAE39C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/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E5AD660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3.457/ -18.225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DDF00B5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092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4F2B05CE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.35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08A98D0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Biomass</w:t>
            </w:r>
          </w:p>
        </w:tc>
      </w:tr>
      <w:tr w:rsidR="000A228B" w:rsidRPr="00CF4125" w14:paraId="72CA8541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6E1EC9E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43F5CF1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DDD407A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BFF414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A77A958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BA84E24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0A228B" w:rsidRPr="00CF4125" w14:paraId="61A2BF67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E670812" w14:textId="77777777" w:rsidR="000A228B" w:rsidRPr="001C3BE0" w:rsidRDefault="000A228B" w:rsidP="007430B8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BuOH-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1AD8550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8E021AE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9790552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2CE1752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7617A6F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0A228B" w:rsidRPr="00CF4125" w14:paraId="29264B34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B95AC68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Y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803F163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A505A7A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7ABC960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462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64590D30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462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75BD5CF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0A228B" w:rsidRPr="00CF4125" w14:paraId="56F909A3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D1FDE09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S4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A95D870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19CFA02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E2FF6D7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3.846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411D875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3.84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4DD4050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0A228B" w:rsidRPr="00CF4125" w14:paraId="6719C7F7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AF3A47B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G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FF9DC99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F90B23A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D1209FA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8.462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78158A6B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8.462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D6C1976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0A228B" w:rsidRPr="00CF4125" w14:paraId="67D2B109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319318F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88F2B31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778D464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178AEC9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231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4DD6202C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23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A9D18F1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0A228B" w:rsidRPr="00CF4125" w14:paraId="79F7B2CE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8DE9E28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CCOAC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F662FFC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E4BAD0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8393D75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231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06F7849A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23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0A6CC47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0A228B" w:rsidRPr="00CF4125" w14:paraId="22A0E214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E938212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BF1C27B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4BECFA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73069DF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462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375A58B1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462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0095F7C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0A228B" w:rsidRPr="00CF4125" w14:paraId="4A5D8B67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10DDE6D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M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C1AC82C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A7E3241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65A9B2A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4.615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7CFF72E5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4.61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EE7B6D2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4C975D87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1B9C4AA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DK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EBA63DB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F95A7F1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B58C22A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231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671D712A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23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F8B4307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7A8E3C74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5EBD2CA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P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3028BEA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3BE6581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A48C302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8.462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46DDF98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8.462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627A914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0A228B" w:rsidRPr="00CF4125" w14:paraId="40855EB8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DB22653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6PDH2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675257A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72BA5AC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07F5DC6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4.61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13D47CD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4.61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6F85944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0A228B" w:rsidRPr="00CF4125" w14:paraId="1C335A87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78F8A97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8C4A337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AB63F15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C9EFB1E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231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A149CB8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049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3CD0B31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0A228B" w:rsidRPr="00CF4125" w14:paraId="76CB8DEB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924AD1A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F11CA44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8894415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505A802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231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50B080D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23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340C4D2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0A228B" w:rsidRPr="00CF4125" w14:paraId="5654DA2B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A106435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4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1E13E90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929F727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9FB48AA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231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81F961F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23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ECF008C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0A228B" w:rsidRPr="00CF4125" w14:paraId="08812C7B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0427F43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6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218E66F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04D19E5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8E763C5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231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FEB66E4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23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4D70900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0A228B" w:rsidRPr="00CF4125" w14:paraId="23499E74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E94183D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1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272C6C8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840D2B4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9E01A89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231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566B6C4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23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07E2B23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0A228B" w:rsidRPr="00CF4125" w14:paraId="4A20A4AF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A509F95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N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206EFFE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F31CD72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4A3770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4.61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E199DCF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4.61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7C7E171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698CF504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15AB87F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D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064C1B1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467902B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412BEF9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8.462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E35523E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8.462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EA0CAB3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5EF8DD25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FA078F0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A4C6AE7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0ADDFFB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97685A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2F195CF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90CE6A3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0A228B" w:rsidRPr="00CF4125" w14:paraId="5DB5ED53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C48BDCB" w14:textId="77777777" w:rsidR="000A228B" w:rsidRPr="001C3BE0" w:rsidRDefault="000A228B" w:rsidP="007430B8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fasBuO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DA5D70E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E382AC6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BCDBCFC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ED7B4DC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442474B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0A228B" w:rsidRPr="00CF4125" w14:paraId="3D687615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75E6444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Y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B3959BF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234D47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FC6EE29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6.228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5DAB5F14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6.228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26B6759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0A228B" w:rsidRPr="00CF4125" w14:paraId="3759CDD1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B86D8AC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S4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F331E8B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7278F3D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3AF01B6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3.219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0BE161D6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3.219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073037D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0A228B" w:rsidRPr="00CF4125" w14:paraId="4BE1AC48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B39AAFD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G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E615A24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7CBF3B1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650944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6.799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7C548256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6.799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1191FB1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0A228B" w:rsidRPr="00CF4125" w14:paraId="56DBB462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B9B1DF9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8D9AECC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213C40A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B549E41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65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58480FA9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66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F8D9D62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0A228B" w:rsidRPr="00CF4125" w14:paraId="60610DD7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5A3F023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CCOAC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D405511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80C4BA9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ABF6E1B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65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5CEFE83C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66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AAD2B3F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0A228B" w:rsidRPr="00CF4125" w14:paraId="7C28E888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65CD7FC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2D6A116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EEE87DB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FDEC59C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6.994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304FBEA0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6.994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E50C881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0A228B" w:rsidRPr="00CF4125" w14:paraId="5D991CEE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86DAA5C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DK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22D5620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04DE724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7A8F791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65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482E44F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66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3217FEDC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1D8DE919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5F7BC96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M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C0AB670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205A866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E1A365C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0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1EA43114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6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BFB94F3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14BE73B4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8342E1C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PC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4D9D3B2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39B203E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130B66E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.133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14D34D84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.133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951733C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4AF170D7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9698EFD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omass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19F6E82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C5F289A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5.703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9A55856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17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373AC484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6.523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491DDA8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Biomass</w:t>
            </w:r>
          </w:p>
        </w:tc>
      </w:tr>
      <w:tr w:rsidR="000A228B" w:rsidRPr="00CF4125" w14:paraId="20D2C1DE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B82B6C8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6PDH2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0AAE5DB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740DC2C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E4B671E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669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DBFA94A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669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CCE48FC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0A228B" w:rsidRPr="00CF4125" w14:paraId="5AC32C24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0641EB7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P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BFB2DBF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E16B501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82ABF2E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6.799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AF51D0F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6.799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86877A7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0A228B" w:rsidRPr="00CF4125" w14:paraId="271B4228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C813F44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564D38B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8144C0C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DB625F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6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FDAC0F5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66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6293D22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0A228B" w:rsidRPr="00CF4125" w14:paraId="50F987BE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BC5B54C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6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AC90A5D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D9F5EE4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60800C9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6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C12DC15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66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A921340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0A228B" w:rsidRPr="00CF4125" w14:paraId="2119DB8B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FD969DB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AR40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2BEA444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6B096E7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F99D95C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6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C34762B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66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3A5F7A2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0A228B" w:rsidRPr="00CF4125" w14:paraId="31289FA7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808273A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AR40x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BD5E410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79B2DBB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7361268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6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06D17D2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66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4378651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0A228B" w:rsidRPr="00CF4125" w14:paraId="6C710592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E81956B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1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C4E1C36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B9D24A6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693D6C4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7.779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0A2C46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7.779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F550A18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0A228B" w:rsidRPr="00CF4125" w14:paraId="46350BBC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6EF9D7C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N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1798A2A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EB67194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8303294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669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C111C41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669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7759DD8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426FA09B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C1001D6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D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D236715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2363951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541A41B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5.89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24164D2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5.89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1C58AED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6F5ADEAA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F71338C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CDHy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4D36883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D5D3D95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D106EB7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2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A7470C4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2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0170D02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14F2AE0A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C1D10E7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Biomass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21E2C2F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/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A91DEBD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3.457/ -18.225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91AE66D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17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806E7C6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.719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BF65A4A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Biomass</w:t>
            </w:r>
          </w:p>
        </w:tc>
      </w:tr>
      <w:tr w:rsidR="000A228B" w:rsidRPr="00CF4125" w14:paraId="3919ED2C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D0B715A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B085A9D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A893FD6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E629F87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88ECD05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95BFD86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0A228B" w:rsidRPr="00CF4125" w14:paraId="4EC31D18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2AC959D" w14:textId="77777777" w:rsidR="000A228B" w:rsidRPr="001C3BE0" w:rsidRDefault="000A228B" w:rsidP="007430B8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CROT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1F47FB4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BD3E3CC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AD6E6EB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165AF19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4FB10E0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0A228B" w:rsidRPr="00CF4125" w14:paraId="1B1C76D5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E3FF2A5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Y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64C5E02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ABF6A2A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C589544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4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D631A89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41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DFDC286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0A228B" w:rsidRPr="00CF4125" w14:paraId="6B09DF92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E078F4A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G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310CF6A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6F204ED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DB3D5D5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15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71F2F2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15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26014C6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0A228B" w:rsidRPr="00CF4125" w14:paraId="2E83B0C6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4D2D6C0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785878C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8ADF32E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4570614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4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990E2FE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41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660E6D0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0A228B" w:rsidRPr="00CF4125" w14:paraId="67BE9773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D217566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M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7A178E2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8A76418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8B7DF6E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10382AF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6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3EB95A00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76B6B21F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5C514BC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PC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4B930BC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F8F7E3B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EEA606C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.03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081D18C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.03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F50B82F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48CDC3E4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9DC414D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omass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1C2127E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D4C5EB7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5.703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5DA5E89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53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5696F4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52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8DE0761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Biomass</w:t>
            </w:r>
          </w:p>
        </w:tc>
      </w:tr>
      <w:tr w:rsidR="000A228B" w:rsidRPr="00CF4125" w14:paraId="09D39558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8E0EFC0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P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85A5E23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DDA1FD6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4041449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15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B8AE932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15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B20F13E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0A228B" w:rsidRPr="00CF4125" w14:paraId="66A2CBCB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514FED4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6PDH2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180C4C9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40A2E95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5A9E29F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.312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167B518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.312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29B3090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0A228B" w:rsidRPr="00CF4125" w14:paraId="0459F173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E710F87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26D6D49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B0648AF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B1F402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618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8EC3B09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618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39A18436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0A228B" w:rsidRPr="00CF4125" w14:paraId="546B2EB3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990767D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1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61E453F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2533F54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EB15141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1.08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3871F5A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1.08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1CA9963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0A228B" w:rsidRPr="00CF4125" w14:paraId="198A5C45" w14:textId="77777777" w:rsidTr="007430B8">
        <w:tc>
          <w:tcPr>
            <w:tcW w:w="1569" w:type="dxa"/>
            <w:tcBorders>
              <w:top w:val="nil"/>
              <w:bottom w:val="nil"/>
            </w:tcBorders>
          </w:tcPr>
          <w:p w14:paraId="2EEB6AAA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CDHyr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1867B9E0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E52901A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06F2B76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65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63E30490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6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732F915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5544179B" w14:textId="77777777" w:rsidTr="007430B8">
        <w:tc>
          <w:tcPr>
            <w:tcW w:w="1569" w:type="dxa"/>
            <w:tcBorders>
              <w:top w:val="nil"/>
              <w:bottom w:val="nil"/>
            </w:tcBorders>
          </w:tcPr>
          <w:p w14:paraId="6C027B09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ND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3636FC69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67E1099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D4FB039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.312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55285140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.312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6C1D63A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423F981E" w14:textId="77777777" w:rsidTr="007430B8">
        <w:tc>
          <w:tcPr>
            <w:tcW w:w="1569" w:type="dxa"/>
            <w:tcBorders>
              <w:top w:val="nil"/>
              <w:bottom w:val="nil"/>
            </w:tcBorders>
          </w:tcPr>
          <w:p w14:paraId="304A796A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omass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3420A4C3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/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35D8ABB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3.457/ -18.225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6A00320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53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13A49847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.24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C72915E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Biomass</w:t>
            </w:r>
          </w:p>
        </w:tc>
      </w:tr>
      <w:tr w:rsidR="000A228B" w:rsidRPr="00CF4125" w14:paraId="5F22191A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CBB8FFE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28FB5A0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E37975D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5B6954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8891A4E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3EC322FD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0A228B" w:rsidRPr="00CF4125" w14:paraId="27B7B455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A29E871" w14:textId="77777777" w:rsidR="000A228B" w:rsidRPr="001C3BE0" w:rsidRDefault="000A228B" w:rsidP="007430B8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BUTY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4C70366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1DA63C8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232AFB9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D8C0B4B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309A3A34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0A228B" w:rsidRPr="00CF4125" w14:paraId="3BF04235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D8DF9BE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Y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AB2D832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A1CDEC4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09ACE8E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409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DF3171F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409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1CACB90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0A228B" w:rsidRPr="00CF4125" w14:paraId="1947BA00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B28BE81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G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52106C6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F0D9E57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8804339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9.15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B9FD6D2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15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E010C75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0A228B" w:rsidRPr="00CF4125" w14:paraId="59A39C74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FB74F24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663FA4F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48687A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80E3102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4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37B0DCB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41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2CCE616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0A228B" w:rsidRPr="00CF4125" w14:paraId="0A597C6B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4B5EC66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M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23AF23B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A6B679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5713756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364D349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6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E0A4082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14372532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606C966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PC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D690E31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2525A38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C5C1040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.03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2E85578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.03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3623BDDA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65F20637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29AB034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omass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36687D8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F7631DA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5.703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4633D81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53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E3B5860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52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5BA44E6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Biomass</w:t>
            </w:r>
          </w:p>
        </w:tc>
      </w:tr>
      <w:tr w:rsidR="000A228B" w:rsidRPr="00CF4125" w14:paraId="7FA137D7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0E563F2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P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B37E6F9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AA4B0CE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B1F9A36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15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66BFF7A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15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834E0CF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0A228B" w:rsidRPr="00CF4125" w14:paraId="136926B8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6E840B8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6PDH2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707B85E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E38F311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9D1DC5E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.312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2FFF278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.312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005A3C9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0A228B" w:rsidRPr="00CF4125" w14:paraId="4BDD95E9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3FF2C5F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F5615F3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494D22A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C4F424B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618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7AEF116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618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D63E1E4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0A228B" w:rsidRPr="00CF4125" w14:paraId="7EA25A56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ECCDA53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4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3E04AFD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EA9A587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D3FE8CF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618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7D332F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618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C5687BE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0A228B" w:rsidRPr="00CF4125" w14:paraId="2C3E9722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5709F09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1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C91F79C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6D4DF42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F85BAAB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4.411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8572E3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4.41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39452F0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0A228B" w:rsidRPr="00CF4125" w14:paraId="36DBC559" w14:textId="77777777" w:rsidTr="007430B8">
        <w:tc>
          <w:tcPr>
            <w:tcW w:w="1569" w:type="dxa"/>
            <w:tcBorders>
              <w:top w:val="nil"/>
              <w:bottom w:val="nil"/>
            </w:tcBorders>
          </w:tcPr>
          <w:p w14:paraId="7838B3F0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CDHyr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325BEE0E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BC87045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387D119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65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2C6D713E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6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D9E2419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776005B8" w14:textId="77777777" w:rsidTr="007430B8">
        <w:tc>
          <w:tcPr>
            <w:tcW w:w="1569" w:type="dxa"/>
            <w:tcBorders>
              <w:top w:val="nil"/>
              <w:bottom w:val="nil"/>
            </w:tcBorders>
          </w:tcPr>
          <w:p w14:paraId="282EC153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ND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24BB4666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F888834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3DE01DD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.312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26FA665C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.312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F35A0A0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1181C36D" w14:textId="77777777" w:rsidTr="007430B8">
        <w:tc>
          <w:tcPr>
            <w:tcW w:w="1569" w:type="dxa"/>
            <w:tcBorders>
              <w:top w:val="nil"/>
              <w:bottom w:val="nil"/>
            </w:tcBorders>
          </w:tcPr>
          <w:p w14:paraId="39C85DC1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DH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56C17CF8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7E41759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460A8B1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.949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6B3475B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.949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6944757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628DCD3A" w14:textId="77777777" w:rsidTr="007430B8">
        <w:tc>
          <w:tcPr>
            <w:tcW w:w="1569" w:type="dxa"/>
            <w:tcBorders>
              <w:top w:val="nil"/>
              <w:bottom w:val="nil"/>
            </w:tcBorders>
          </w:tcPr>
          <w:p w14:paraId="3A32F8E0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omass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50827FC4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/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96C6C9A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3.457/ -18.225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F8F2717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53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01DB5A5A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.24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725DCA0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Biomass</w:t>
            </w:r>
          </w:p>
        </w:tc>
      </w:tr>
      <w:tr w:rsidR="000A228B" w:rsidRPr="00CF4125" w14:paraId="3EA7FBD8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5071883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C444FC1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3B463D2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A665EC8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44F0349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63DDF2F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0A228B" w:rsidRPr="00CF4125" w14:paraId="36A5D74D" w14:textId="77777777" w:rsidTr="007430B8">
        <w:trPr>
          <w:trHeight w:val="105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D756B5A" w14:textId="77777777" w:rsidR="000A228B" w:rsidRPr="001C3BE0" w:rsidRDefault="000A228B" w:rsidP="007430B8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BUTAL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CA44C64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61352FF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E63E318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90BDD1E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72EBA17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0A228B" w:rsidRPr="00CF4125" w14:paraId="267AB0A9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34181BD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Y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31ADE31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8CACFEC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7976D9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409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75355E6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409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3134CEB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0A228B" w:rsidRPr="00CF4125" w14:paraId="1B451F4D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BD7FC57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G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7F8713E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11D36FB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8D324C1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9.15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735FDB2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15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3D5259A0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0A228B" w:rsidRPr="00CF4125" w14:paraId="25DA9F97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5CE8E16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S4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02DB5EA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4A89645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2999AC0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.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9D28EBD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.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DBAE472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0A228B" w:rsidRPr="00CF4125" w14:paraId="6F7DB957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F2923D8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850F3F3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4ABB35A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A0C6A1F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4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9500CB7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41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F04A011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0A228B" w:rsidRPr="00CF4125" w14:paraId="02EF5EF8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53C2089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M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EB91132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CD5747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3E1059D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AA14DD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6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39335FCF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0333F10D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41B109C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PC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D58F337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877347D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0255909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.03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3D55588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.03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A3F2325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291F1455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AB33272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omass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7A33E7F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CA15B16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5.703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53049BD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53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8899CF9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52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257B09B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Biomass</w:t>
            </w:r>
          </w:p>
        </w:tc>
      </w:tr>
      <w:tr w:rsidR="000A228B" w:rsidRPr="00CF4125" w14:paraId="4514C5F0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85BDB9E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P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70514F6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9021608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01403A0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15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ADBFF58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15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4DFB44C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0A228B" w:rsidRPr="00CF4125" w14:paraId="47EF5EB3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8FA6B9E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6PDH2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9FF67A9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638A15F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593B7B1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.312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EFAD6A5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.312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8094D82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0A228B" w:rsidRPr="00CF4125" w14:paraId="72C0C8BA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510D723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1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21A38F3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30796F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536A57E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.688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C77BBF9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.688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8731A31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0A228B" w:rsidRPr="00CF4125" w14:paraId="2E1C5616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8E17C62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D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D6D9C56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11355D3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DD05D8A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844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DA14175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844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E592CE7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40BF183C" w14:textId="77777777" w:rsidTr="007430B8">
        <w:tc>
          <w:tcPr>
            <w:tcW w:w="1569" w:type="dxa"/>
            <w:tcBorders>
              <w:top w:val="nil"/>
              <w:bottom w:val="nil"/>
            </w:tcBorders>
          </w:tcPr>
          <w:p w14:paraId="101F5E5D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CDHyr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1E73DD7E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E04FE18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094B7F6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65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646218A7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6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258B907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3C1F230B" w14:textId="77777777" w:rsidTr="007430B8">
        <w:tc>
          <w:tcPr>
            <w:tcW w:w="1569" w:type="dxa"/>
            <w:tcBorders>
              <w:top w:val="nil"/>
              <w:bottom w:val="nil"/>
            </w:tcBorders>
          </w:tcPr>
          <w:p w14:paraId="7E1195B4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ND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03A9076A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68E2C14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73DA215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.312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327FB68D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.312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88B1E87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0A228B" w:rsidRPr="00CF4125" w14:paraId="11FEF89F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1903C75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56C17B6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ED69EB2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A92FCFE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618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4004629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618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9905AF9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0A228B" w:rsidRPr="00CF4125" w14:paraId="279CBFD1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D94B065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4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C3FFB37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D9555CE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5099E18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618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D02EBE5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618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4205654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0A228B" w:rsidRPr="00CF4125" w14:paraId="055CF2F5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3776C99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5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78E01D9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DE9BA9E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AA948F8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618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B611874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618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6F3E31E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0A228B" w:rsidRPr="00CF4125" w14:paraId="5C04C4EC" w14:textId="77777777" w:rsidTr="007430B8">
        <w:tc>
          <w:tcPr>
            <w:tcW w:w="1569" w:type="dxa"/>
            <w:tcBorders>
              <w:top w:val="nil"/>
              <w:bottom w:val="single" w:sz="4" w:space="0" w:color="auto"/>
            </w:tcBorders>
          </w:tcPr>
          <w:p w14:paraId="59E15A9F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omass</w:t>
            </w: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</w:tcPr>
          <w:p w14:paraId="355E79C0" w14:textId="77777777" w:rsidR="000A228B" w:rsidRPr="001C3BE0" w:rsidRDefault="000A228B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/NADPH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</w:tcPr>
          <w:p w14:paraId="04719B7D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3.457/ -18.225</w:t>
            </w:r>
          </w:p>
        </w:tc>
        <w:tc>
          <w:tcPr>
            <w:tcW w:w="1981" w:type="dxa"/>
            <w:tcBorders>
              <w:top w:val="nil"/>
              <w:bottom w:val="single" w:sz="4" w:space="0" w:color="auto"/>
            </w:tcBorders>
          </w:tcPr>
          <w:p w14:paraId="1566AAA2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53</w:t>
            </w:r>
          </w:p>
        </w:tc>
        <w:tc>
          <w:tcPr>
            <w:tcW w:w="1636" w:type="dxa"/>
            <w:tcBorders>
              <w:top w:val="nil"/>
              <w:bottom w:val="single" w:sz="4" w:space="0" w:color="auto"/>
            </w:tcBorders>
          </w:tcPr>
          <w:p w14:paraId="1EACC060" w14:textId="77777777" w:rsidR="000A228B" w:rsidRPr="001C3BE0" w:rsidRDefault="000A228B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.246</w:t>
            </w:r>
          </w:p>
        </w:tc>
        <w:tc>
          <w:tcPr>
            <w:tcW w:w="1435" w:type="dxa"/>
            <w:gridSpan w:val="2"/>
            <w:tcBorders>
              <w:top w:val="nil"/>
              <w:bottom w:val="single" w:sz="4" w:space="0" w:color="auto"/>
            </w:tcBorders>
          </w:tcPr>
          <w:p w14:paraId="645CED34" w14:textId="77777777" w:rsidR="000A228B" w:rsidRPr="001C3BE0" w:rsidRDefault="000A228B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Biomass</w:t>
            </w:r>
          </w:p>
        </w:tc>
      </w:tr>
    </w:tbl>
    <w:p w14:paraId="5BB14FF4" w14:textId="77777777" w:rsidR="007C7248" w:rsidRDefault="000A228B">
      <w:bookmarkStart w:id="0" w:name="_GoBack"/>
      <w:bookmarkEnd w:id="0"/>
    </w:p>
    <w:sectPr w:rsidR="007C7248" w:rsidSect="00055C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7405A"/>
    <w:multiLevelType w:val="multilevel"/>
    <w:tmpl w:val="6F9C1D1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ascii="Times" w:hAnsi="Times"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13F97B47"/>
    <w:multiLevelType w:val="hybridMultilevel"/>
    <w:tmpl w:val="E70E90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5142C0"/>
    <w:multiLevelType w:val="multilevel"/>
    <w:tmpl w:val="EFEE1CF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5001EF0"/>
    <w:multiLevelType w:val="hybridMultilevel"/>
    <w:tmpl w:val="54DCF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4C5228"/>
    <w:multiLevelType w:val="hybridMultilevel"/>
    <w:tmpl w:val="363AD09E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5" w15:restartNumberingAfterBreak="0">
    <w:nsid w:val="6A534810"/>
    <w:multiLevelType w:val="multilevel"/>
    <w:tmpl w:val="C25A98B8"/>
    <w:lvl w:ilvl="0">
      <w:start w:val="4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6A73134B"/>
    <w:multiLevelType w:val="multilevel"/>
    <w:tmpl w:val="B192A6D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6"/>
  </w:num>
  <w:num w:numId="5">
    <w:abstractNumId w:val="4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28B"/>
    <w:rsid w:val="00055C1C"/>
    <w:rsid w:val="000A228B"/>
    <w:rsid w:val="000F7169"/>
    <w:rsid w:val="00131FAC"/>
    <w:rsid w:val="00304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A02398"/>
  <w15:chartTrackingRefBased/>
  <w15:docId w15:val="{2DA42DE9-A32B-9140-9328-A0983F697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28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228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228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22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A228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unhideWhenUsed/>
    <w:rsid w:val="000A228B"/>
    <w:rPr>
      <w:rFonts w:asciiTheme="minorHAnsi" w:eastAsia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A228B"/>
  </w:style>
  <w:style w:type="character" w:styleId="FootnoteReference">
    <w:name w:val="footnote reference"/>
    <w:basedOn w:val="DefaultParagraphFont"/>
    <w:uiPriority w:val="99"/>
    <w:unhideWhenUsed/>
    <w:rsid w:val="000A228B"/>
    <w:rPr>
      <w:vertAlign w:val="superscript"/>
    </w:rPr>
  </w:style>
  <w:style w:type="character" w:styleId="LineNumber">
    <w:name w:val="line number"/>
    <w:basedOn w:val="DefaultParagraphFont"/>
    <w:uiPriority w:val="99"/>
    <w:unhideWhenUsed/>
    <w:rsid w:val="000A228B"/>
    <w:rPr>
      <w:rFonts w:asciiTheme="minorHAnsi" w:hAnsiTheme="minorHAnsi"/>
    </w:rPr>
  </w:style>
  <w:style w:type="paragraph" w:styleId="ListParagraph">
    <w:name w:val="List Paragraph"/>
    <w:basedOn w:val="Normal"/>
    <w:uiPriority w:val="34"/>
    <w:qFormat/>
    <w:rsid w:val="000A228B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0A22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22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228B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28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28B"/>
    <w:rPr>
      <w:rFonts w:ascii="Times New Roman" w:eastAsia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2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28B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A228B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A228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228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A228B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0A228B"/>
  </w:style>
  <w:style w:type="table" w:styleId="TableGrid">
    <w:name w:val="Table Grid"/>
    <w:basedOn w:val="TableNormal"/>
    <w:uiPriority w:val="39"/>
    <w:rsid w:val="000A228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DefaultParagraphFont"/>
    <w:rsid w:val="000A228B"/>
  </w:style>
  <w:style w:type="character" w:styleId="UnresolvedMention">
    <w:name w:val="Unresolved Mention"/>
    <w:basedOn w:val="DefaultParagraphFont"/>
    <w:uiPriority w:val="99"/>
    <w:rsid w:val="000A228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A22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228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A22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228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4</Words>
  <Characters>4817</Characters>
  <Application>Microsoft Office Word</Application>
  <DocSecurity>0</DocSecurity>
  <Lines>40</Lines>
  <Paragraphs>11</Paragraphs>
  <ScaleCrop>false</ScaleCrop>
  <Company/>
  <LinksUpToDate>false</LinksUpToDate>
  <CharactersWithSpaces>5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rroyo Garcia, Laura</dc:creator>
  <cp:keywords/>
  <dc:description/>
  <cp:lastModifiedBy>de Arroyo Garcia, Laura</cp:lastModifiedBy>
  <cp:revision>1</cp:revision>
  <dcterms:created xsi:type="dcterms:W3CDTF">2020-07-23T06:50:00Z</dcterms:created>
  <dcterms:modified xsi:type="dcterms:W3CDTF">2020-07-23T06:50:00Z</dcterms:modified>
</cp:coreProperties>
</file>